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0AE" w:rsidRPr="00175FB5" w:rsidRDefault="007145AB" w:rsidP="00175FB5">
      <w:pPr>
        <w:spacing w:after="0" w:line="240" w:lineRule="auto"/>
        <w:jc w:val="both"/>
        <w:rPr>
          <w:rFonts w:asciiTheme="majorHAnsi" w:hAnsiTheme="majorHAnsi" w:cstheme="majorHAnsi"/>
          <w:b/>
          <w:sz w:val="24"/>
        </w:rPr>
      </w:pPr>
      <w:ins w:id="0" w:author="Khine Wut Yee KYAW" w:date="2017-08-27T20:21:00Z">
        <w:r>
          <w:rPr>
            <w:rFonts w:asciiTheme="majorHAnsi" w:hAnsiTheme="majorHAnsi" w:cstheme="majorHAnsi"/>
            <w:b/>
            <w:sz w:val="24"/>
          </w:rPr>
          <w:t>S1 Table</w:t>
        </w:r>
      </w:ins>
      <w:del w:id="1" w:author="Khine Wut Yee KYAW" w:date="2017-08-27T20:21:00Z">
        <w:r w:rsidR="00175FB5" w:rsidRPr="00175FB5" w:rsidDel="007145AB">
          <w:rPr>
            <w:rFonts w:asciiTheme="majorHAnsi" w:hAnsiTheme="majorHAnsi" w:cstheme="majorHAnsi"/>
            <w:b/>
            <w:sz w:val="24"/>
          </w:rPr>
          <w:delText>Table S</w:delText>
        </w:r>
      </w:del>
      <w:bookmarkStart w:id="2" w:name="_GoBack"/>
      <w:bookmarkEnd w:id="2"/>
      <w:r w:rsidR="00175FB5" w:rsidRPr="00175FB5">
        <w:rPr>
          <w:rFonts w:asciiTheme="majorHAnsi" w:hAnsiTheme="majorHAnsi" w:cstheme="majorHAnsi"/>
          <w:b/>
          <w:sz w:val="24"/>
        </w:rPr>
        <w:t>. Characteristics and factors associated with three separate outcomes (HIV+ diagnosis, death and Loss to follow up) among HIV-exposed babies in Prevention of mother to child transmission program, Mandalay, Myanmar, March 2011-June 2014.</w:t>
      </w:r>
    </w:p>
    <w:p w:rsidR="00175FB5" w:rsidRPr="00175FB5" w:rsidRDefault="00175FB5" w:rsidP="00175FB5">
      <w:pPr>
        <w:spacing w:after="0" w:line="240" w:lineRule="auto"/>
        <w:rPr>
          <w:rFonts w:asciiTheme="majorHAnsi" w:hAnsiTheme="majorHAnsi" w:cstheme="majorHAnsi"/>
          <w:b/>
        </w:rPr>
      </w:pPr>
    </w:p>
    <w:tbl>
      <w:tblPr>
        <w:tblW w:w="15612" w:type="dxa"/>
        <w:tblInd w:w="-57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69"/>
        <w:gridCol w:w="1841"/>
        <w:gridCol w:w="1985"/>
        <w:gridCol w:w="2126"/>
        <w:gridCol w:w="1984"/>
        <w:gridCol w:w="7"/>
        <w:gridCol w:w="1843"/>
        <w:gridCol w:w="1850"/>
        <w:gridCol w:w="7"/>
      </w:tblGrid>
      <w:tr w:rsidR="00175FB5" w:rsidRPr="00175FB5" w:rsidTr="00B957A0">
        <w:trPr>
          <w:trHeight w:val="466"/>
        </w:trPr>
        <w:tc>
          <w:tcPr>
            <w:tcW w:w="396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lang w:eastAsia="en-SG"/>
              </w:rPr>
              <w:t>Characteristics</w:t>
            </w:r>
          </w:p>
        </w:tc>
        <w:tc>
          <w:tcPr>
            <w:tcW w:w="382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  <w:t>Lost to follow up</w:t>
            </w:r>
          </w:p>
        </w:tc>
        <w:tc>
          <w:tcPr>
            <w:tcW w:w="4117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  <w:t>Dead</w:t>
            </w:r>
          </w:p>
        </w:tc>
        <w:tc>
          <w:tcPr>
            <w:tcW w:w="370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  <w:t>HIV positive</w:t>
            </w: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</w:p>
        </w:tc>
        <w:tc>
          <w:tcPr>
            <w:tcW w:w="184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  <w:t>HR (95% CI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</w:pPr>
            <w:proofErr w:type="spellStart"/>
            <w:r w:rsidRPr="00175FB5"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  <w:t>aHR</w:t>
            </w:r>
            <w:proofErr w:type="spellEnd"/>
            <w:r w:rsidRPr="00175FB5"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  <w:t xml:space="preserve"> (95% CI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  <w:t>HR (95% CI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</w:pPr>
            <w:proofErr w:type="spellStart"/>
            <w:r w:rsidRPr="00175FB5"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  <w:t>aHR</w:t>
            </w:r>
            <w:proofErr w:type="spellEnd"/>
            <w:r w:rsidRPr="00175FB5"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  <w:t xml:space="preserve"> (95% CI)</w:t>
            </w:r>
          </w:p>
        </w:tc>
        <w:tc>
          <w:tcPr>
            <w:tcW w:w="185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  <w:t>HR (95% CI)</w:t>
            </w:r>
          </w:p>
        </w:tc>
        <w:tc>
          <w:tcPr>
            <w:tcW w:w="1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</w:pPr>
            <w:proofErr w:type="spellStart"/>
            <w:r w:rsidRPr="00175FB5"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  <w:t>aHR</w:t>
            </w:r>
            <w:proofErr w:type="spellEnd"/>
            <w:r w:rsidRPr="00175FB5">
              <w:rPr>
                <w:rFonts w:asciiTheme="majorHAnsi" w:eastAsia="Times New Roman" w:hAnsiTheme="majorHAnsi" w:cstheme="majorHAnsi"/>
                <w:color w:val="000000"/>
                <w:sz w:val="24"/>
                <w:lang w:eastAsia="en-SG"/>
              </w:rPr>
              <w:t xml:space="preserve"> (95% CI)</w:t>
            </w: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Total</w:t>
            </w:r>
          </w:p>
        </w:tc>
        <w:tc>
          <w:tcPr>
            <w:tcW w:w="18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Sex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ale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0.63 (0.41-0.9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2.32 (0.74-7.2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64 (0.41-6.57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Female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iss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354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Weight at enrolment (kg)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≤2.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4.52 (1.83-11.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3.88 (0.93-16.1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6.47 (0.83-50.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19.98 (1.99-200.4)</w:t>
            </w:r>
            <w:r w:rsidR="007E0CBC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*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&gt;2.5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iss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Feeding mode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Formula Feed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Breast Feed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2.86 (1.81-4.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75 (0.82-3.7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5.74 (1.82-18.0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2.26 (0.34-15.3)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10.47 (2.8-39.08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4.95 (0.11-25.47)</w:t>
            </w: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ixed Feed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82 (0.45-7.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4.19 (0.94-18.7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7.19 (0.88-58.7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7.6 (0.67-86.28)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iss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ARV prophylaxis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AZT</w:t>
            </w:r>
            <w:r w:rsidR="0070451F" w:rsidRPr="008B4F99">
              <w:rPr>
                <w:rFonts w:asciiTheme="majorHAnsi" w:hAnsiTheme="majorHAnsi" w:cstheme="majorHAnsi"/>
                <w:szCs w:val="24"/>
              </w:rPr>
              <w:t>¥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NVP</w:t>
            </w:r>
            <w:r w:rsidR="0070451F" w:rsidRPr="0070451F">
              <w:rPr>
                <w:rFonts w:asciiTheme="majorHAnsi" w:hAnsiTheme="majorHAnsi" w:cstheme="majorHAnsi"/>
                <w:szCs w:val="24"/>
                <w:vertAlign w:val="superscript"/>
              </w:rPr>
              <w:t>€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1.98 (1.1-3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2.09 (0.43-10.0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lang w:eastAsia="en-SG"/>
              </w:rPr>
              <w:t>9.4 (2.1-42.16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iss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314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Maternal PMTCT Protocol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No AR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5.98 (3.28-10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4.16 (0.83-20.8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Option A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3 (0.77-2.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73 (0.33-1.6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2.66 (0.85-8.3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76 (0.26-11.8)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38 (0.05-3.13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Option B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2.15 (1.3-3.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2.1 (1.04-4.25)</w:t>
            </w:r>
            <w:r w:rsidR="007E0CBC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07(0.21-5.3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43 (0.12-16.68)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72 (0.09-5.9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B+/Lifelo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</w:tr>
      <w:tr w:rsidR="00175FB5" w:rsidRPr="00175FB5" w:rsidTr="00B957A0">
        <w:trPr>
          <w:gridAfter w:val="1"/>
          <w:wAfter w:w="7" w:type="dxa"/>
          <w:trHeight w:val="364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Maternal CD4 before delivery (Cells/mm3)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&lt;35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≥350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77 (0.43-1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86 (0.23-3.2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iss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574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lastRenderedPageBreak/>
              <w:t>Duration of ART before Delivery (week)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≤12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2.37 (1.17-4.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2.09 (0.93-4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33 (0.34-5.2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19 (0.18-7.88)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2-2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4 (0.62-3.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33 (0.54-3.3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38 (0.04-3.6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79 (0.06-10.13)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lang w:eastAsia="en-SG"/>
              </w:rPr>
              <w:t>0.83 (0-0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84 (0.08-8.82)</w:t>
            </w: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&gt;24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lang w:eastAsia="en-SG"/>
              </w:rPr>
              <w:t>1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iss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318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Maternal WHO staging (Baseline)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I &amp; II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82 (0.97-3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87 (0.25-3.0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87 (0.18-4.18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III &amp; IV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iss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Mode of delivery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VD</w:t>
            </w:r>
            <w:r w:rsidR="0070451F" w:rsidRPr="0070451F">
              <w:rPr>
                <w:rFonts w:asciiTheme="majorHAnsi" w:hAnsiTheme="majorHAnsi" w:cstheme="majorHAnsi"/>
                <w:szCs w:val="24"/>
                <w:vertAlign w:val="superscript"/>
              </w:rPr>
              <w:t xml:space="preserve"> δ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2.3 (1.52-3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1.97 (1.02-3.81)</w:t>
            </w:r>
            <w:r w:rsidR="007E0CBC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*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4.84 (1.62-14.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10.91 (1.84-64.59)</w:t>
            </w:r>
            <w:r w:rsidR="007E0CBC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*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2.99 (0.74-12.07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3.42 (0.31-37.8)</w:t>
            </w: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LSCS</w:t>
            </w:r>
            <w:r w:rsidR="0070451F" w:rsidRPr="008B4F99">
              <w:rPr>
                <w:rFonts w:asciiTheme="majorHAnsi" w:hAnsiTheme="majorHAnsi" w:cstheme="majorHAnsi"/>
                <w:szCs w:val="24"/>
              </w:rPr>
              <w:t xml:space="preserve"> </w:t>
            </w:r>
            <w:r w:rsidR="0070451F" w:rsidRPr="0070451F">
              <w:rPr>
                <w:rFonts w:asciiTheme="majorHAnsi" w:hAnsiTheme="majorHAnsi" w:cstheme="majorHAnsi"/>
                <w:szCs w:val="24"/>
                <w:vertAlign w:val="superscript"/>
              </w:rPr>
              <w:t>λ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iss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Place of delivery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Home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73 (0.84-3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4.64 (4.92-43.5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3.44 (0.42-28.12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Hospital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iss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Employment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No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Yes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.06 (0.71-1.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4.53 (1.46-14.06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83 (0.2-3.48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iss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SG"/>
              </w:rPr>
              <w:t>Literate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No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Yes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86 (0.37-1.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0.4 (0.09-1.7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  <w:tr w:rsidR="00175FB5" w:rsidRPr="00175FB5" w:rsidTr="00B957A0">
        <w:trPr>
          <w:gridAfter w:val="1"/>
          <w:wAfter w:w="7" w:type="dxa"/>
          <w:trHeight w:val="287"/>
        </w:trPr>
        <w:tc>
          <w:tcPr>
            <w:tcW w:w="3969" w:type="dxa"/>
            <w:shd w:val="clear" w:color="auto" w:fill="auto"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  <w:r w:rsidRPr="00175FB5">
              <w:rPr>
                <w:rFonts w:asciiTheme="majorHAnsi" w:eastAsia="Times New Roman" w:hAnsiTheme="majorHAnsi" w:cstheme="majorHAnsi"/>
                <w:color w:val="000000"/>
                <w:lang w:eastAsia="en-SG"/>
              </w:rPr>
              <w:t>Missing</w:t>
            </w:r>
          </w:p>
        </w:tc>
        <w:tc>
          <w:tcPr>
            <w:tcW w:w="1841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gridSpan w:val="2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:rsidR="00175FB5" w:rsidRPr="00175FB5" w:rsidRDefault="00175FB5" w:rsidP="00175FB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SG"/>
              </w:rPr>
            </w:pPr>
          </w:p>
        </w:tc>
      </w:tr>
    </w:tbl>
    <w:p w:rsidR="00175FB5" w:rsidRPr="00175FB5" w:rsidRDefault="00175FB5" w:rsidP="00175FB5">
      <w:pPr>
        <w:rPr>
          <w:rFonts w:asciiTheme="majorHAnsi" w:hAnsiTheme="majorHAnsi" w:cstheme="majorHAnsi"/>
        </w:rPr>
      </w:pPr>
    </w:p>
    <w:sectPr w:rsidR="00175FB5" w:rsidRPr="00175FB5" w:rsidSect="00175FB5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hine Wut Yee KYAW">
    <w15:presenceInfo w15:providerId="None" w15:userId="Khine Wut Yee KYA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FB5"/>
    <w:rsid w:val="00175FB5"/>
    <w:rsid w:val="0070451F"/>
    <w:rsid w:val="007145AB"/>
    <w:rsid w:val="007D17C7"/>
    <w:rsid w:val="007E0CBC"/>
    <w:rsid w:val="009A5265"/>
    <w:rsid w:val="00B020AE"/>
    <w:rsid w:val="00B9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74E81"/>
  <w15:chartTrackingRefBased/>
  <w15:docId w15:val="{93049A80-7AFE-4679-8643-176FB92FD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7C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2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5265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D17C7"/>
    <w:rPr>
      <w:rFonts w:ascii="Times New Roman" w:eastAsiaTheme="majorEastAsia" w:hAnsi="Times New Roman" w:cstheme="majorBidi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36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5</Words>
  <Characters>1972</Characters>
  <Application>Microsoft Office Word</Application>
  <DocSecurity>0</DocSecurity>
  <Lines>16</Lines>
  <Paragraphs>4</Paragraphs>
  <ScaleCrop>false</ScaleCrop>
  <Company>The Union</Company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e Wut Yee KYAW</dc:creator>
  <cp:keywords/>
  <dc:description/>
  <cp:lastModifiedBy>Khine Wut Yee KYAW</cp:lastModifiedBy>
  <cp:revision>5</cp:revision>
  <dcterms:created xsi:type="dcterms:W3CDTF">2017-08-11T15:05:00Z</dcterms:created>
  <dcterms:modified xsi:type="dcterms:W3CDTF">2017-08-27T13:56:00Z</dcterms:modified>
</cp:coreProperties>
</file>